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36" w:rsidRPr="00856836" w:rsidRDefault="00856836" w:rsidP="00856836">
      <w:pPr>
        <w:spacing w:after="200" w:line="276" w:lineRule="auto"/>
        <w:rPr>
          <w:rFonts w:eastAsiaTheme="minorHAnsi"/>
          <w:lang w:eastAsia="en-US"/>
        </w:rPr>
      </w:pPr>
      <w:proofErr w:type="gramStart"/>
      <w:r w:rsidRPr="00856836">
        <w:rPr>
          <w:rFonts w:eastAsiaTheme="minorHAnsi"/>
          <w:b/>
          <w:lang w:eastAsia="en-US"/>
        </w:rPr>
        <w:t>S5 Table</w:t>
      </w:r>
      <w:r w:rsidRPr="00856836">
        <w:rPr>
          <w:rFonts w:eastAsiaTheme="minorHAnsi"/>
          <w:lang w:eastAsia="en-US"/>
        </w:rPr>
        <w:t>.</w:t>
      </w:r>
      <w:proofErr w:type="gramEnd"/>
      <w:r w:rsidRPr="00856836">
        <w:rPr>
          <w:rFonts w:eastAsiaTheme="minorHAnsi"/>
          <w:lang w:eastAsia="en-US"/>
        </w:rPr>
        <w:t xml:space="preserve"> List of variables used for modelling the distribution of </w:t>
      </w:r>
      <w:proofErr w:type="spellStart"/>
      <w:r w:rsidRPr="00856836">
        <w:rPr>
          <w:rFonts w:eastAsiaTheme="minorHAnsi"/>
          <w:i/>
          <w:iCs/>
          <w:lang w:eastAsia="en-US"/>
        </w:rPr>
        <w:t>Senegalia</w:t>
      </w:r>
      <w:proofErr w:type="spellEnd"/>
      <w:r w:rsidRPr="00856836">
        <w:rPr>
          <w:rFonts w:eastAsiaTheme="minorHAnsi"/>
          <w:i/>
          <w:iCs/>
          <w:lang w:eastAsia="en-US"/>
        </w:rPr>
        <w:t xml:space="preserve"> </w:t>
      </w:r>
      <w:proofErr w:type="gramStart"/>
      <w:r w:rsidRPr="00856836">
        <w:rPr>
          <w:rFonts w:eastAsiaTheme="minorHAnsi"/>
          <w:i/>
          <w:iCs/>
          <w:lang w:eastAsia="en-US"/>
        </w:rPr>
        <w:t>senegal</w:t>
      </w:r>
      <w:proofErr w:type="gramEnd"/>
      <w:r w:rsidRPr="00856836">
        <w:rPr>
          <w:rFonts w:eastAsiaTheme="minorHAnsi"/>
          <w:lang w:eastAsia="en-US"/>
        </w:rPr>
        <w:t xml:space="preserve"> in West Africa.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1331"/>
        <w:gridCol w:w="4534"/>
        <w:gridCol w:w="1035"/>
        <w:gridCol w:w="2205"/>
      </w:tblGrid>
      <w:tr w:rsidR="00856836" w:rsidRPr="00856836" w:rsidTr="00563F7D">
        <w:trPr>
          <w:trHeight w:val="288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6836">
              <w:rPr>
                <w:b/>
                <w:bCs/>
                <w:color w:val="000000"/>
                <w:sz w:val="22"/>
                <w:szCs w:val="22"/>
                <w:lang w:val="es-ES"/>
              </w:rPr>
              <w:t>Code</w:t>
            </w:r>
          </w:p>
        </w:tc>
        <w:tc>
          <w:tcPr>
            <w:tcW w:w="4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6836">
              <w:rPr>
                <w:b/>
                <w:bCs/>
                <w:color w:val="000000"/>
                <w:sz w:val="22"/>
                <w:szCs w:val="22"/>
                <w:lang w:val="es-ES"/>
              </w:rPr>
              <w:t>Descriptio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6836">
              <w:rPr>
                <w:b/>
                <w:bCs/>
                <w:color w:val="000000"/>
                <w:sz w:val="22"/>
                <w:szCs w:val="22"/>
                <w:lang w:val="es-ES"/>
              </w:rPr>
              <w:t>Unit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856836">
              <w:rPr>
                <w:b/>
                <w:bCs/>
                <w:color w:val="000000"/>
                <w:sz w:val="22"/>
                <w:szCs w:val="22"/>
                <w:lang w:val="es-ES"/>
              </w:rPr>
              <w:t>Source</w:t>
            </w:r>
          </w:p>
        </w:tc>
      </w:tr>
      <w:tr w:rsidR="00856836" w:rsidRPr="00856836" w:rsidTr="00563F7D">
        <w:trPr>
          <w:trHeight w:val="312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f_n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Extractable N for 0--30 cm dept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p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lt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Elev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spect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lope aspec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degre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wch3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Available soil water capacity for depth 200 c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 xml:space="preserve">%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dticm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bsolute depth to bedrock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nnual Mean Temperatu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ean Diurnal Range (Mean of monthly (max temp - min temp)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Isothermality (BIO2/BIO7) (* 10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emperature Seasonality (standard deviation *10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ax Temperature of Warmest Mont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in Temperature of Coldest Mont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Temperature Annual Range (BIO5-BIO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8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ean Temperature of Wett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9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ean Temperature of Dri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0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ean Temperature of Warm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ean Temperature of Cold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º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Annual Precipitat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recipitation of Wettest Mont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recipitation of Driest Mont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Precipitation Seasonality (Coefficient of Variation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recipitation of Wett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recipitation of Dri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8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recipitation of Warm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io_19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recipitation of Coldest Quart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mm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ijmans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05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bldfie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ulk density (fine earth)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Kg /m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ecsol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ation exchange capacity of soil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molc/k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lyppt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lyppt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lastRenderedPageBreak/>
              <w:t>clyppt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lyppt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lyppt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lyppt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lyppt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lay content (0-2 micro meter)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crfvol_sl7.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arse fragments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ocstha_sl7.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organic carbon stock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tn/h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hox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il pH in H2O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phhikcl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Soil pH in </w:t>
            </w:r>
            <w:proofErr w:type="spellStart"/>
            <w:r w:rsidRPr="00856836">
              <w:rPr>
                <w:color w:val="000000"/>
                <w:sz w:val="22"/>
                <w:szCs w:val="22"/>
              </w:rPr>
              <w:t>KCl</w:t>
            </w:r>
            <w:proofErr w:type="spellEnd"/>
            <w:r w:rsidRPr="00856836">
              <w:rPr>
                <w:color w:val="000000"/>
                <w:sz w:val="22"/>
                <w:szCs w:val="22"/>
              </w:rPr>
              <w:t xml:space="preserve">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ope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ope Steepnes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ltppt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ilt content (2-50 micro meter)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ndppt_sl1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0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ndppt_sl2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0.0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ndppt_sl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0.15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lastRenderedPageBreak/>
              <w:t>sndppt_sl4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0.3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ndppt_sl5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0.6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ndppt_sl6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1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  <w:tr w:rsidR="00856836" w:rsidRPr="00856836" w:rsidTr="00563F7D">
        <w:trPr>
          <w:trHeight w:val="288"/>
        </w:trPr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sndppt_sl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and content (50-2000 micro meter) at depth 2.00 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lang w:val="es-ES"/>
              </w:rPr>
              <w:t>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>Hengl</w:t>
            </w:r>
            <w:proofErr w:type="spellEnd"/>
            <w:r w:rsidRPr="00856836">
              <w:rPr>
                <w:rFonts w:eastAsiaTheme="minorHAnsi"/>
                <w:sz w:val="22"/>
                <w:szCs w:val="22"/>
                <w:lang w:eastAsia="en-US"/>
              </w:rPr>
              <w:t xml:space="preserve"> et al. 2017</w:t>
            </w:r>
          </w:p>
        </w:tc>
      </w:tr>
    </w:tbl>
    <w:p w:rsidR="00856836" w:rsidRDefault="00856836"/>
    <w:p w:rsidR="00856836" w:rsidRDefault="00856836"/>
    <w:p w:rsidR="00856836" w:rsidRDefault="00856836" w:rsidP="006D6034">
      <w:bookmarkStart w:id="0" w:name="_GoBack"/>
      <w:bookmarkEnd w:id="0"/>
    </w:p>
    <w:sectPr w:rsidR="00856836" w:rsidSect="006D60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958"/>
    <w:rsid w:val="00287EAA"/>
    <w:rsid w:val="002D59AC"/>
    <w:rsid w:val="0042693C"/>
    <w:rsid w:val="004C3E11"/>
    <w:rsid w:val="004E2F62"/>
    <w:rsid w:val="005A1958"/>
    <w:rsid w:val="006D6034"/>
    <w:rsid w:val="007E34B9"/>
    <w:rsid w:val="00856836"/>
    <w:rsid w:val="0093329B"/>
    <w:rsid w:val="009B10C9"/>
    <w:rsid w:val="00A34293"/>
    <w:rsid w:val="00A6091B"/>
    <w:rsid w:val="00AD0C71"/>
    <w:rsid w:val="00B9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9</Words>
  <Characters>5526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am</dc:creator>
  <cp:lastModifiedBy>Paul Lyam</cp:lastModifiedBy>
  <cp:revision>2</cp:revision>
  <dcterms:created xsi:type="dcterms:W3CDTF">2018-03-12T18:18:00Z</dcterms:created>
  <dcterms:modified xsi:type="dcterms:W3CDTF">2018-03-12T18:18:00Z</dcterms:modified>
</cp:coreProperties>
</file>